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9E827" w14:textId="118453C9" w:rsidR="00081E30" w:rsidRDefault="00927037">
      <w:pPr>
        <w:rPr>
          <w:rFonts w:ascii="Times New Roman" w:hAnsi="Times New Roman" w:cs="Times New Roman"/>
          <w:szCs w:val="21"/>
        </w:rPr>
      </w:pPr>
      <w:r w:rsidRPr="00EC6B83">
        <w:rPr>
          <w:rFonts w:ascii="Times New Roman" w:hAnsi="Times New Roman" w:cs="Times New Roman"/>
          <w:b/>
          <w:bCs/>
          <w:szCs w:val="21"/>
        </w:rPr>
        <w:t>Supplementary Table S2</w:t>
      </w:r>
      <w:r w:rsidR="000631F8" w:rsidRPr="00EC6B83">
        <w:rPr>
          <w:rFonts w:ascii="Times New Roman" w:hAnsi="Times New Roman" w:cs="Times New Roman"/>
          <w:b/>
          <w:bCs/>
          <w:szCs w:val="21"/>
        </w:rPr>
        <w:t xml:space="preserve"> </w:t>
      </w:r>
      <w:r w:rsidR="000631F8" w:rsidRPr="00EC6B83">
        <w:rPr>
          <w:rFonts w:ascii="Times New Roman" w:hAnsi="Times New Roman" w:cs="Times New Roman"/>
          <w:szCs w:val="21"/>
        </w:rPr>
        <w:t>Peak R-wave defection interval and rebound notch of precordial leads.</w:t>
      </w:r>
    </w:p>
    <w:p w14:paraId="1C8EEE42" w14:textId="77777777" w:rsidR="00EC6B83" w:rsidRPr="00EC6B83" w:rsidRDefault="00EC6B83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4"/>
        <w:gridCol w:w="813"/>
        <w:gridCol w:w="1065"/>
        <w:gridCol w:w="982"/>
        <w:gridCol w:w="982"/>
        <w:gridCol w:w="982"/>
        <w:gridCol w:w="982"/>
        <w:gridCol w:w="806"/>
      </w:tblGrid>
      <w:tr w:rsidR="00260562" w:rsidRPr="00EC6B83" w14:paraId="12918E07" w14:textId="77777777" w:rsidTr="00260562">
        <w:trPr>
          <w:trHeight w:val="573"/>
        </w:trPr>
        <w:tc>
          <w:tcPr>
            <w:tcW w:w="14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43E14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E5E2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R-Lat.</w:t>
            </w:r>
          </w:p>
          <w:p w14:paraId="7EBE022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(n=1)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5C77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R-Ant.</w:t>
            </w:r>
          </w:p>
          <w:p w14:paraId="0DA31C7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 (n=11)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8E0F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R-Comm.</w:t>
            </w:r>
          </w:p>
          <w:p w14:paraId="2F2A6F3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 (n=13)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97FE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L-Comm.</w:t>
            </w:r>
          </w:p>
          <w:p w14:paraId="43AB879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 (n=9)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EB10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L-Ant.</w:t>
            </w:r>
          </w:p>
          <w:p w14:paraId="655A6AA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 (n=5)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B68D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L-Lat.</w:t>
            </w:r>
          </w:p>
          <w:p w14:paraId="28B1822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 (n=12)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A022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P value</w:t>
            </w:r>
          </w:p>
        </w:tc>
      </w:tr>
      <w:tr w:rsidR="00260562" w:rsidRPr="00EC6B83" w14:paraId="0A1EE48E" w14:textId="77777777" w:rsidTr="00260562">
        <w:trPr>
          <w:trHeight w:val="498"/>
        </w:trPr>
        <w:tc>
          <w:tcPr>
            <w:tcW w:w="1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25FA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QRS duration, </w:t>
            </w:r>
            <w:proofErr w:type="spellStart"/>
            <w:r w:rsidRPr="00EC6B83">
              <w:rPr>
                <w:b/>
                <w:bCs/>
                <w:szCs w:val="21"/>
              </w:rPr>
              <w:t>ms</w:t>
            </w:r>
            <w:proofErr w:type="spellEnd"/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D9EC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24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223C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50±12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31BC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42±16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E5C2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47±17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1B4A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53±28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C7A3B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46±11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A042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538</w:t>
            </w:r>
          </w:p>
        </w:tc>
      </w:tr>
      <w:tr w:rsidR="00260562" w:rsidRPr="00EC6B83" w14:paraId="4F6240C5" w14:textId="77777777" w:rsidTr="00260562">
        <w:trPr>
          <w:trHeight w:val="460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2C38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 xml:space="preserve">Peak R-wave defection interval, </w:t>
            </w:r>
            <w:proofErr w:type="spellStart"/>
            <w:r w:rsidRPr="00EC6B83">
              <w:rPr>
                <w:b/>
                <w:bCs/>
                <w:szCs w:val="21"/>
              </w:rPr>
              <w:t>ms</w:t>
            </w:r>
            <w:proofErr w:type="spellEnd"/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3BE66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C3D46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787B0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D3BEF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1273A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AA905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31390" w14:textId="77777777" w:rsidR="00260562" w:rsidRPr="00EC6B83" w:rsidRDefault="00260562" w:rsidP="00260562">
            <w:pPr>
              <w:rPr>
                <w:szCs w:val="21"/>
              </w:rPr>
            </w:pPr>
          </w:p>
        </w:tc>
      </w:tr>
      <w:tr w:rsidR="00260562" w:rsidRPr="00EC6B83" w14:paraId="5D5B394C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BAE0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FB13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F263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50±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9B02B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5±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8578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1±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D3DF0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8±3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0779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7±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8F0D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267</w:t>
            </w:r>
          </w:p>
        </w:tc>
      </w:tr>
      <w:tr w:rsidR="00260562" w:rsidRPr="00EC6B83" w14:paraId="73E2AA26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B1FB5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5080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3092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58±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317F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1±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CBA09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1±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BD74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7±3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EC1B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6±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989A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557</w:t>
            </w:r>
          </w:p>
        </w:tc>
      </w:tr>
      <w:tr w:rsidR="00260562" w:rsidRPr="00EC6B83" w14:paraId="3C00B226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675E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51F2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973B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6±1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8E4B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7±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ADAA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8±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23B6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4±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D2A3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5±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882D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127</w:t>
            </w:r>
          </w:p>
        </w:tc>
      </w:tr>
      <w:tr w:rsidR="00260562" w:rsidRPr="00EC6B83" w14:paraId="2400CEBB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F243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C0AC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51BE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8±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5C479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5±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2F0B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1±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9E1F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9±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F9F9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1±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B6223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605</w:t>
            </w:r>
          </w:p>
        </w:tc>
      </w:tr>
      <w:tr w:rsidR="00260562" w:rsidRPr="00EC6B83" w14:paraId="00CA10F0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792A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11B4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F749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110±14</w:t>
            </w:r>
            <w:r w:rsidRPr="00EC6B83">
              <w:rPr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9895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2±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7CF4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8±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125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8±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45FF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1±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2177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0.044</w:t>
            </w:r>
          </w:p>
        </w:tc>
      </w:tr>
      <w:tr w:rsidR="00260562" w:rsidRPr="00EC6B83" w14:paraId="6F1AFE5B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8743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V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F688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AD73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111±13</w:t>
            </w:r>
            <w:r w:rsidRPr="00EC6B83">
              <w:rPr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F4BB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2±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7C90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8±1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7D17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99±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B4D0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8±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698A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0.011</w:t>
            </w:r>
          </w:p>
        </w:tc>
      </w:tr>
      <w:tr w:rsidR="00260562" w:rsidRPr="00EC6B83" w14:paraId="497B2750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CD20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Difference: V3-V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2692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9CF5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±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34CD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6±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6A11B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7±1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F3E9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±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1AA2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9±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A99C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184</w:t>
            </w:r>
          </w:p>
        </w:tc>
      </w:tr>
      <w:tr w:rsidR="00260562" w:rsidRPr="00EC6B83" w14:paraId="4364EC89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FF9D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Difference: V4-V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F5A8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1EA0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32±24</w:t>
            </w:r>
            <w:r w:rsidRPr="00EC6B83">
              <w:rPr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CE73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±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EF16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3±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121F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5±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0D71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±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9AAA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0.006</w:t>
            </w:r>
          </w:p>
        </w:tc>
      </w:tr>
      <w:tr w:rsidR="00260562" w:rsidRPr="00EC6B83" w14:paraId="10B6A444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3272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Difference: V5-V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0CAEB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5807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2±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E796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7±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416E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8±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01FB3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-1±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CBFD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±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85C3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.450</w:t>
            </w:r>
          </w:p>
        </w:tc>
      </w:tr>
      <w:tr w:rsidR="00260562" w:rsidRPr="00EC6B83" w14:paraId="29188C46" w14:textId="77777777" w:rsidTr="00260562">
        <w:trPr>
          <w:trHeight w:val="544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888F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Difference: max {V5-4, V4-3}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B316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868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41±20</w:t>
            </w:r>
            <w:r w:rsidRPr="00EC6B83">
              <w:rPr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BB1E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5±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560E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20±2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38AB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5±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D273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±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5F3D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0.001</w:t>
            </w:r>
          </w:p>
        </w:tc>
      </w:tr>
      <w:tr w:rsidR="00260562" w:rsidRPr="00EC6B83" w14:paraId="1425E4B4" w14:textId="77777777" w:rsidTr="00260562">
        <w:trPr>
          <w:trHeight w:val="432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A150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Precordial rebound notch, n(%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463FD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CA339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E9207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50BF4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881C1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6BB74" w14:textId="77777777" w:rsidR="00260562" w:rsidRPr="00EC6B83" w:rsidRDefault="00260562" w:rsidP="00260562">
            <w:pPr>
              <w:rPr>
                <w:szCs w:val="21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23206" w14:textId="77777777" w:rsidR="00260562" w:rsidRPr="00EC6B83" w:rsidRDefault="00260562" w:rsidP="00260562">
            <w:pPr>
              <w:rPr>
                <w:szCs w:val="21"/>
              </w:rPr>
            </w:pPr>
          </w:p>
        </w:tc>
      </w:tr>
      <w:tr w:rsidR="00260562" w:rsidRPr="00EC6B83" w14:paraId="4495DB5D" w14:textId="77777777" w:rsidTr="00260562"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37CAD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 None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29D9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3774E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4A49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1 (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AB94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5 (5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2A7C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4 (8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AF54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6 (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06DE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-</w:t>
            </w:r>
          </w:p>
        </w:tc>
      </w:tr>
      <w:tr w:rsidR="00260562" w:rsidRPr="00EC6B83" w14:paraId="6A5078E9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D567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 V1-2 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A678C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343AB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7E0D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0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9A3A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6ECD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8EB6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B3BC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-</w:t>
            </w:r>
          </w:p>
        </w:tc>
      </w:tr>
      <w:tr w:rsidR="00260562" w:rsidRPr="00EC6B83" w14:paraId="0D129185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B712A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lastRenderedPageBreak/>
              <w:t xml:space="preserve">    V2-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12F0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5E00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1621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BC5A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1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A2FD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B4B3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6 (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04DB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-</w:t>
            </w:r>
          </w:p>
        </w:tc>
      </w:tr>
      <w:tr w:rsidR="00260562" w:rsidRPr="00EC6B83" w14:paraId="3D31D20A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55098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 V3-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19050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100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A36A4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8 (7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EE28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46027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2 (2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9AA95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2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1FE0F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C3673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-</w:t>
            </w:r>
          </w:p>
        </w:tc>
      </w:tr>
      <w:tr w:rsidR="00260562" w:rsidRPr="00EC6B83" w14:paraId="20DD89B5" w14:textId="77777777" w:rsidTr="00260562">
        <w:trPr>
          <w:trHeight w:val="498"/>
        </w:trPr>
        <w:tc>
          <w:tcPr>
            <w:tcW w:w="1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3A89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 xml:space="preserve">    V4-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6A1D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B5C7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2 (18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642C1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8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BA892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1 (1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EEDA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059B6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szCs w:val="21"/>
              </w:rPr>
              <w:t>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E9BD9" w14:textId="77777777" w:rsidR="00260562" w:rsidRPr="00EC6B83" w:rsidRDefault="00260562" w:rsidP="00260562">
            <w:pPr>
              <w:rPr>
                <w:szCs w:val="21"/>
              </w:rPr>
            </w:pPr>
            <w:r w:rsidRPr="00EC6B83">
              <w:rPr>
                <w:b/>
                <w:bCs/>
                <w:szCs w:val="21"/>
              </w:rPr>
              <w:t>-</w:t>
            </w:r>
          </w:p>
        </w:tc>
      </w:tr>
    </w:tbl>
    <w:p w14:paraId="3E99E70E" w14:textId="7CA36C91" w:rsidR="00927037" w:rsidRPr="00EC6B83" w:rsidRDefault="00927037">
      <w:pPr>
        <w:rPr>
          <w:szCs w:val="21"/>
        </w:rPr>
      </w:pPr>
    </w:p>
    <w:p w14:paraId="73BB01F0" w14:textId="06551833" w:rsidR="006769A7" w:rsidRPr="00EC6B83" w:rsidRDefault="006769A7" w:rsidP="002C70A7">
      <w:pPr>
        <w:spacing w:line="480" w:lineRule="auto"/>
        <w:rPr>
          <w:rFonts w:ascii="Times New Roman" w:hAnsi="Times New Roman" w:cs="Times New Roman"/>
          <w:szCs w:val="21"/>
        </w:rPr>
      </w:pPr>
      <w:r w:rsidRPr="00EC6B83">
        <w:rPr>
          <w:rFonts w:ascii="Times New Roman" w:hAnsi="Times New Roman" w:cs="Times New Roman"/>
          <w:szCs w:val="21"/>
        </w:rPr>
        <w:t>ASV</w:t>
      </w:r>
      <w:r w:rsidRPr="00EC6B83">
        <w:rPr>
          <w:rFonts w:ascii="Times New Roman" w:hAnsi="Times New Roman" w:cs="Times New Roman"/>
          <w:b/>
          <w:bCs/>
          <w:szCs w:val="21"/>
        </w:rPr>
        <w:t>=</w:t>
      </w:r>
      <w:r w:rsidRPr="00EC6B83">
        <w:rPr>
          <w:rFonts w:ascii="Times New Roman" w:hAnsi="Times New Roman" w:cs="Times New Roman"/>
          <w:szCs w:val="21"/>
        </w:rPr>
        <w:t>aortic sinus</w:t>
      </w:r>
      <w:r w:rsidRPr="00EC6B8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C6B83">
        <w:rPr>
          <w:rFonts w:ascii="Times New Roman" w:hAnsi="Times New Roman" w:cs="Times New Roman"/>
          <w:szCs w:val="21"/>
        </w:rPr>
        <w:t>of Valsalva; R-Lat.=right-lateral ASV; R-Ant.=right-anterior ASV; R-Comm.=right side adjacent to the left-right commissure; L-Comm.=left side adjacent to the left-right commissure; L-Ant.=left-anterior ASV; L-Lat.=left-lateral ASV.</w:t>
      </w:r>
    </w:p>
    <w:p w14:paraId="5BF46B52" w14:textId="77777777" w:rsidR="00260562" w:rsidRPr="00EC6B83" w:rsidRDefault="00260562">
      <w:pPr>
        <w:rPr>
          <w:szCs w:val="21"/>
        </w:rPr>
      </w:pPr>
    </w:p>
    <w:sectPr w:rsidR="00260562" w:rsidRPr="00EC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ECF2D" w14:textId="77777777" w:rsidR="00927037" w:rsidRDefault="00927037" w:rsidP="00927037">
      <w:r>
        <w:separator/>
      </w:r>
    </w:p>
  </w:endnote>
  <w:endnote w:type="continuationSeparator" w:id="0">
    <w:p w14:paraId="61E1EE92" w14:textId="77777777" w:rsidR="00927037" w:rsidRDefault="00927037" w:rsidP="00927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90F58" w14:textId="77777777" w:rsidR="00927037" w:rsidRDefault="00927037" w:rsidP="00927037">
      <w:r>
        <w:separator/>
      </w:r>
    </w:p>
  </w:footnote>
  <w:footnote w:type="continuationSeparator" w:id="0">
    <w:p w14:paraId="139F81AD" w14:textId="77777777" w:rsidR="00927037" w:rsidRDefault="00927037" w:rsidP="00927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1E1"/>
    <w:rsid w:val="000631F8"/>
    <w:rsid w:val="00081E30"/>
    <w:rsid w:val="00260562"/>
    <w:rsid w:val="002C70A7"/>
    <w:rsid w:val="004B51E1"/>
    <w:rsid w:val="005E7A76"/>
    <w:rsid w:val="006769A7"/>
    <w:rsid w:val="00690D5E"/>
    <w:rsid w:val="00927037"/>
    <w:rsid w:val="00EC6B83"/>
    <w:rsid w:val="00FC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E53A48E"/>
  <w15:chartTrackingRefBased/>
  <w15:docId w15:val="{6D1288A5-B318-4B49-81DB-B8A16FDF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0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 思贤</dc:creator>
  <cp:keywords/>
  <dc:description/>
  <cp:lastModifiedBy>翁 思贤</cp:lastModifiedBy>
  <cp:revision>10</cp:revision>
  <dcterms:created xsi:type="dcterms:W3CDTF">2021-04-24T12:21:00Z</dcterms:created>
  <dcterms:modified xsi:type="dcterms:W3CDTF">2021-06-12T09:01:00Z</dcterms:modified>
</cp:coreProperties>
</file>